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1CF" w:rsidRPr="0013302F" w:rsidRDefault="003341CF" w:rsidP="003341CF">
      <w:pPr>
        <w:rPr>
          <w:rFonts w:ascii="Arial" w:hAnsi="Arial" w:cs="Arial"/>
          <w:b/>
          <w:color w:val="000000" w:themeColor="text1"/>
        </w:rPr>
      </w:pPr>
      <w:proofErr w:type="gramStart"/>
      <w:r w:rsidRPr="0013302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4 Table</w:t>
      </w:r>
      <w:r w:rsidRPr="0013302F">
        <w:rPr>
          <w:rFonts w:ascii="Arial" w:hAnsi="Arial" w:cs="Arial"/>
          <w:b/>
          <w:color w:val="000000" w:themeColor="text1"/>
        </w:rPr>
        <w:t>.</w:t>
      </w:r>
      <w:proofErr w:type="gramEnd"/>
      <w:r w:rsidRPr="0013302F">
        <w:rPr>
          <w:rFonts w:ascii="Arial" w:hAnsi="Arial" w:cs="Arial"/>
          <w:b/>
          <w:color w:val="000000" w:themeColor="text1"/>
        </w:rPr>
        <w:t xml:space="preserve"> The 20 most enriched genes in cell cluster 3 from </w:t>
      </w:r>
      <w:proofErr w:type="spellStart"/>
      <w:r w:rsidRPr="0013302F">
        <w:rPr>
          <w:rFonts w:ascii="Arial" w:hAnsi="Arial" w:cs="Arial"/>
          <w:b/>
          <w:color w:val="000000" w:themeColor="text1"/>
        </w:rPr>
        <w:t>scRNAseq</w:t>
      </w:r>
      <w:proofErr w:type="spellEnd"/>
      <w:r w:rsidRPr="0013302F">
        <w:rPr>
          <w:rFonts w:ascii="Arial" w:hAnsi="Arial" w:cs="Arial"/>
          <w:b/>
          <w:color w:val="000000" w:themeColor="text1"/>
        </w:rPr>
        <w:t>.</w:t>
      </w:r>
    </w:p>
    <w:p w:rsidR="003341CF" w:rsidRPr="0013302F" w:rsidRDefault="003341CF" w:rsidP="003341CF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157" w:type="dxa"/>
        <w:tblLook w:val="04A0" w:firstRow="1" w:lastRow="0" w:firstColumn="1" w:lastColumn="0" w:noHBand="0" w:noVBand="1"/>
      </w:tblPr>
      <w:tblGrid>
        <w:gridCol w:w="1235"/>
        <w:gridCol w:w="1235"/>
        <w:gridCol w:w="1562"/>
        <w:gridCol w:w="1235"/>
        <w:gridCol w:w="1235"/>
        <w:gridCol w:w="1420"/>
        <w:gridCol w:w="1235"/>
      </w:tblGrid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</w:t>
            </w:r>
            <w:proofErr w:type="spellEnd"/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avg_logFC</w:t>
            </w:r>
            <w:proofErr w:type="spellEnd"/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2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_adj</w:t>
            </w:r>
            <w:proofErr w:type="spellEnd"/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cluster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amk2a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72E-244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77706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0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67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87E-240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Gng13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1E-242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426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96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59E-238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Nrsn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8.26E-233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6935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45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58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3E-228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Ddn</w:t>
            </w:r>
            <w:proofErr w:type="spellEnd"/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9.10E-230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32007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9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8E-225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Psd</w:t>
            </w:r>
            <w:proofErr w:type="spellEnd"/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1E-229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3693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2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56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98E-225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Hpcal4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7E-223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86873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1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7E-21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Trnp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9E-215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93705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08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01E-21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hank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2E-215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2496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6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7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92E-21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nih2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0E-209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728554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68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51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87E-205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Nrgn</w:t>
            </w:r>
            <w:proofErr w:type="spellEnd"/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19E-204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403392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12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74E-200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Kif5a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7E-196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4244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45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81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91E-192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Dlgap3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36E-188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5439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08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35E-184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Nefl</w:t>
            </w:r>
            <w:proofErr w:type="spellEnd"/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09E-188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237532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58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8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1E-183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Eef1a2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6E-185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5398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02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5E-18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Bc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62E-185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20608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4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83E-18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ptbn2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83E-182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776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8E-177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Zfp365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66E-174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1184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6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46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1E-16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Celf4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14E-173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548943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2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63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96E-16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Cck</w:t>
            </w:r>
            <w:proofErr w:type="spellEnd"/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21E-173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15839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4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1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5E-168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41CF" w:rsidRPr="0013302F" w:rsidTr="00151A32">
        <w:trPr>
          <w:trHeight w:val="299"/>
        </w:trPr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Ppp2r2c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69E-169</w:t>
            </w:r>
          </w:p>
        </w:tc>
        <w:tc>
          <w:tcPr>
            <w:tcW w:w="1562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2331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58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1420" w:type="dxa"/>
            <w:noWrap/>
            <w:hideMark/>
          </w:tcPr>
          <w:p w:rsidR="003341CF" w:rsidRPr="0013302F" w:rsidRDefault="003341CF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13E-165</w:t>
            </w:r>
          </w:p>
        </w:tc>
        <w:tc>
          <w:tcPr>
            <w:tcW w:w="1235" w:type="dxa"/>
            <w:noWrap/>
            <w:hideMark/>
          </w:tcPr>
          <w:p w:rsidR="003341CF" w:rsidRPr="0013302F" w:rsidRDefault="003341CF" w:rsidP="00151A32">
            <w:pPr>
              <w:jc w:val="center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</w:t>
            </w:r>
          </w:p>
        </w:tc>
      </w:tr>
    </w:tbl>
    <w:p w:rsidR="003341CF" w:rsidRPr="0013302F" w:rsidRDefault="003341CF" w:rsidP="003341CF">
      <w:pPr>
        <w:rPr>
          <w:rFonts w:ascii="Arial" w:hAnsi="Arial" w:cs="Arial"/>
          <w:b/>
          <w:color w:val="000000" w:themeColor="text1"/>
        </w:rPr>
      </w:pPr>
    </w:p>
    <w:p w:rsidR="003341CF" w:rsidRPr="0013302F" w:rsidRDefault="003341CF" w:rsidP="003341CF">
      <w:pPr>
        <w:rPr>
          <w:rFonts w:ascii="Arial" w:hAnsi="Arial" w:cs="Arial"/>
          <w:b/>
          <w:color w:val="000000" w:themeColor="text1"/>
        </w:rPr>
      </w:pPr>
      <w:r w:rsidRPr="0013302F">
        <w:rPr>
          <w:rFonts w:ascii="Arial" w:hAnsi="Arial" w:cs="Arial"/>
          <w:b/>
          <w:color w:val="000000" w:themeColor="text1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1CF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341CF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A456B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1CF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1CF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2:33:00Z</dcterms:created>
  <dcterms:modified xsi:type="dcterms:W3CDTF">2020-09-25T12:33:00Z</dcterms:modified>
</cp:coreProperties>
</file>